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636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3"/>
        <w:gridCol w:w="1841"/>
        <w:gridCol w:w="1841"/>
        <w:gridCol w:w="1841"/>
      </w:tblGrid>
      <w:tr w:rsidR="0046521A" w14:paraId="0BC8C136" w14:textId="77777777" w:rsidTr="0046521A">
        <w:trPr>
          <w:trHeight w:val="33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7AF55B" w14:textId="77777777" w:rsid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Variable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238850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otal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314066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Low-volum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807300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High-volume</w:t>
            </w:r>
          </w:p>
        </w:tc>
      </w:tr>
      <w:tr w:rsidR="0046521A" w14:paraId="31E9A7A2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A8F1E9" w14:textId="77777777" w:rsid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otal number of patient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554172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,634(100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BCAF66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,090(41.4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A18EA1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,544(58.6%)</w:t>
            </w:r>
          </w:p>
        </w:tc>
      </w:tr>
      <w:tr w:rsidR="0046521A" w14:paraId="79E78AAC" w14:textId="77777777" w:rsidTr="0046521A">
        <w:trPr>
          <w:trHeight w:val="33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D0AFF7" w14:textId="3057CFA6" w:rsidR="0046521A" w:rsidRDefault="005D5C3D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unctional outcome at discharge, n(%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B86D3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01C4D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FA9308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46521A" w14:paraId="709D81C5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2BFD08F" w14:textId="77777777" w:rsid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ood outco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0E354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,899(72.10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DE23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743(68.17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30FCFA3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,156(74.87%)</w:t>
            </w:r>
          </w:p>
        </w:tc>
      </w:tr>
      <w:tr w:rsidR="0046521A" w14:paraId="6CBD7788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884F6F" w14:textId="77777777" w:rsid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B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ad outcom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5C52AE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680(25.82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DCB2A2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312(28.62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BDA707" w14:textId="77777777" w:rsid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368(23.83%)</w:t>
            </w:r>
          </w:p>
        </w:tc>
      </w:tr>
      <w:tr w:rsidR="0046521A" w14:paraId="63B7AA36" w14:textId="77777777" w:rsidTr="0046521A">
        <w:trPr>
          <w:trHeight w:val="33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B9F7AE4" w14:textId="44CE95C1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K</w:t>
            </w:r>
            <w:r w:rsidRPr="0046521A">
              <w:rPr>
                <w:rFonts w:ascii="Times New Roman" w:eastAsia="Times New Roman" w:hAnsi="Times New Roman" w:cs="Times New Roman"/>
                <w:color w:val="000000"/>
                <w:sz w:val="16"/>
              </w:rPr>
              <w:t>-MBI</w:t>
            </w:r>
            <w:r w:rsidR="005D5C3D">
              <w:rPr>
                <w:rFonts w:ascii="Times New Roman" w:eastAsia="Times New Roman" w:hAnsi="Times New Roman" w:cs="Times New Roman"/>
                <w:color w:val="000000"/>
                <w:sz w:val="16"/>
              </w:rPr>
              <w:t>, n(%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A589D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66C6F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5A994B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46521A" w14:paraId="0BBDE4B7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809BCE6" w14:textId="77777777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ood outco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090E1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47(1.78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2F2F6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28(2.57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8F9E6F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9(1.23%)</w:t>
            </w:r>
          </w:p>
        </w:tc>
      </w:tr>
      <w:tr w:rsidR="0046521A" w14:paraId="2E63D073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FBF289" w14:textId="77777777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B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ad outcom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943221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8(0.68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541D51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6(0.55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F573AF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2(0.78%)</w:t>
            </w:r>
          </w:p>
        </w:tc>
      </w:tr>
      <w:tr w:rsidR="0046521A" w14:paraId="651E3E94" w14:textId="77777777" w:rsidTr="0046521A">
        <w:trPr>
          <w:trHeight w:val="33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6409761" w14:textId="1C9E2DFD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B</w:t>
            </w:r>
            <w:r w:rsidRPr="0046521A">
              <w:rPr>
                <w:rFonts w:ascii="Times New Roman" w:eastAsia="Times New Roman" w:hAnsi="Times New Roman" w:cs="Times New Roman"/>
                <w:color w:val="000000"/>
                <w:sz w:val="16"/>
              </w:rPr>
              <w:t>I</w:t>
            </w:r>
            <w:r w:rsidR="005D5C3D">
              <w:rPr>
                <w:rFonts w:ascii="Times New Roman" w:eastAsia="Times New Roman" w:hAnsi="Times New Roman" w:cs="Times New Roman"/>
                <w:color w:val="000000"/>
                <w:sz w:val="16"/>
              </w:rPr>
              <w:t>, n(%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C48A5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BA4B5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D6A6129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46521A" w14:paraId="432D4092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453A80E" w14:textId="77777777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ood outco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2F755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48(1.82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72DF9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45(4.13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6BAF34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3(0.19%)</w:t>
            </w:r>
          </w:p>
        </w:tc>
      </w:tr>
      <w:tr w:rsidR="0046521A" w14:paraId="7E62B815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130358" w14:textId="77777777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B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ad outcom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742CCD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0(0.38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E7622E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8(0.73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AE50E9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2(0.13%)</w:t>
            </w:r>
          </w:p>
        </w:tc>
      </w:tr>
      <w:tr w:rsidR="0046521A" w14:paraId="2F14FE77" w14:textId="77777777" w:rsidTr="0046521A">
        <w:trPr>
          <w:trHeight w:val="33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C3CFBBC" w14:textId="6805C04D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B</w:t>
            </w:r>
            <w:r w:rsidRPr="0046521A">
              <w:rPr>
                <w:rFonts w:ascii="Times New Roman" w:eastAsia="Times New Roman" w:hAnsi="Times New Roman" w:cs="Times New Roman"/>
                <w:color w:val="000000"/>
                <w:sz w:val="16"/>
              </w:rPr>
              <w:t>I</w:t>
            </w:r>
            <w:r w:rsidR="005D5C3D">
              <w:rPr>
                <w:rFonts w:ascii="Times New Roman" w:eastAsia="Times New Roman" w:hAnsi="Times New Roman" w:cs="Times New Roman"/>
                <w:color w:val="000000"/>
                <w:sz w:val="16"/>
              </w:rPr>
              <w:t>, n(%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229BF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8650C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E293CFA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46521A" w14:paraId="5FD92609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372E52F" w14:textId="77777777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ood outco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F20A0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0(0.38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39130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0(0.92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85AA0A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0(0.00%)</w:t>
            </w:r>
          </w:p>
        </w:tc>
      </w:tr>
      <w:tr w:rsidR="0046521A" w14:paraId="4F1AF9C7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951065" w14:textId="77777777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B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ad outcom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A2C675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(0.04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A4798D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(0.09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D80A96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0(0.00%)</w:t>
            </w:r>
          </w:p>
        </w:tc>
      </w:tr>
      <w:tr w:rsidR="0046521A" w14:paraId="6B5E7364" w14:textId="77777777" w:rsidTr="0046521A">
        <w:trPr>
          <w:trHeight w:val="33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ED269A" w14:textId="652B8908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IM</w:t>
            </w:r>
            <w:r w:rsidR="005D5C3D">
              <w:rPr>
                <w:rFonts w:ascii="Times New Roman" w:eastAsia="Times New Roman" w:hAnsi="Times New Roman" w:cs="Times New Roman"/>
                <w:color w:val="000000"/>
                <w:sz w:val="16"/>
              </w:rPr>
              <w:t>, n(%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EBD96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BDC97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7A5011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46521A" w14:paraId="7A8910EC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17DADA7" w14:textId="77777777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ood outco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BAFEA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0(0.00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89274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0(0.00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B73C16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0(0.00%)</w:t>
            </w:r>
          </w:p>
        </w:tc>
      </w:tr>
      <w:tr w:rsidR="0046521A" w14:paraId="301D2DAA" w14:textId="77777777" w:rsidTr="0046521A">
        <w:trPr>
          <w:trHeight w:val="337"/>
        </w:trPr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5B3487" w14:textId="77777777" w:rsidR="0046521A" w:rsidRPr="0046521A" w:rsidRDefault="0046521A" w:rsidP="004652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B</w:t>
            </w: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ad outcom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FB168F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(0.04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9D14A3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0(0.00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2D7CE6" w14:textId="77777777" w:rsidR="0046521A" w:rsidRPr="0046521A" w:rsidRDefault="0046521A" w:rsidP="0046521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6521A">
              <w:rPr>
                <w:rFonts w:ascii="Times New Roman" w:eastAsia="Times New Roman" w:hAnsi="Times New Roman" w:cs="Times New Roman" w:hint="eastAsia"/>
                <w:color w:val="000000"/>
                <w:sz w:val="16"/>
              </w:rPr>
              <w:t>1(0.06%)</w:t>
            </w:r>
          </w:p>
        </w:tc>
      </w:tr>
    </w:tbl>
    <w:p w14:paraId="01C23A09" w14:textId="0C5F2365" w:rsidR="003A6C41" w:rsidRDefault="004652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A243B">
        <w:rPr>
          <w:rFonts w:ascii="Times New Roman" w:hAnsi="Times New Roman" w:cs="Times New Roman"/>
          <w:sz w:val="24"/>
          <w:szCs w:val="24"/>
        </w:rPr>
        <w:t xml:space="preserve">Table </w:t>
      </w:r>
      <w:r w:rsidR="004A4599">
        <w:rPr>
          <w:rFonts w:ascii="Times New Roman" w:hAnsi="Times New Roman" w:cs="Times New Roman"/>
          <w:sz w:val="24"/>
          <w:szCs w:val="24"/>
        </w:rPr>
        <w:t>1</w:t>
      </w:r>
      <w:r w:rsidRPr="007A243B">
        <w:rPr>
          <w:rFonts w:ascii="Times New Roman" w:hAnsi="Times New Roman" w:cs="Times New Roman"/>
          <w:sz w:val="24"/>
          <w:szCs w:val="24"/>
        </w:rPr>
        <w:t xml:space="preserve">. </w:t>
      </w:r>
      <w:r w:rsidR="00195F64">
        <w:rPr>
          <w:rFonts w:ascii="Times New Roman" w:hAnsi="Times New Roman" w:cs="Times New Roman"/>
          <w:sz w:val="24"/>
          <w:szCs w:val="24"/>
        </w:rPr>
        <w:t>Details of the functional outcome at discharge in patients with subarachnoid hemorrhage</w:t>
      </w:r>
      <w:r w:rsidRPr="007A243B">
        <w:rPr>
          <w:rFonts w:ascii="Times New Roman" w:hAnsi="Times New Roman" w:cs="Times New Roman"/>
          <w:sz w:val="24"/>
          <w:szCs w:val="24"/>
        </w:rPr>
        <w:t>.</w:t>
      </w:r>
    </w:p>
    <w:p w14:paraId="535C071A" w14:textId="07319665" w:rsidR="00F212E9" w:rsidRDefault="00F212E9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-MBI=Korean Version of Modified Barthel Index, MBI=Modified Barthel Index, BI=Barthel Index,  FIM=Functional Independence Measure</w:t>
      </w:r>
    </w:p>
    <w:p w14:paraId="146342B6" w14:textId="56C54DE7" w:rsidR="00B97693" w:rsidRPr="00B97693" w:rsidRDefault="00B97693" w:rsidP="00B97693">
      <w:pPr>
        <w:spacing w:after="20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ood Outcome: K-MBI (75–99), MBI (75–99), BI (75–99), mRS (0–2), FIM (90–126), GOS (5)</w:t>
      </w:r>
    </w:p>
    <w:sectPr w:rsidR="00B97693" w:rsidRPr="00B97693" w:rsidSect="0046521A">
      <w:headerReference w:type="default" r:id="rId6"/>
      <w:pgSz w:w="11906" w:h="16838"/>
      <w:pgMar w:top="1701" w:right="1440" w:bottom="1440" w:left="1440" w:header="851" w:footer="136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CDFB6" w14:textId="77777777" w:rsidR="00447523" w:rsidRDefault="00447523" w:rsidP="0046521A">
      <w:pPr>
        <w:spacing w:after="0" w:line="240" w:lineRule="auto"/>
      </w:pPr>
      <w:r>
        <w:separator/>
      </w:r>
    </w:p>
  </w:endnote>
  <w:endnote w:type="continuationSeparator" w:id="0">
    <w:p w14:paraId="17D40701" w14:textId="77777777" w:rsidR="00447523" w:rsidRDefault="00447523" w:rsidP="00465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A27CE" w14:textId="77777777" w:rsidR="00447523" w:rsidRDefault="00447523" w:rsidP="0046521A">
      <w:pPr>
        <w:spacing w:after="0" w:line="240" w:lineRule="auto"/>
      </w:pPr>
      <w:r>
        <w:separator/>
      </w:r>
    </w:p>
  </w:footnote>
  <w:footnote w:type="continuationSeparator" w:id="0">
    <w:p w14:paraId="6BF9D82D" w14:textId="77777777" w:rsidR="00447523" w:rsidRDefault="00447523" w:rsidP="004652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6F27F" w14:textId="3E3D19FF" w:rsidR="0046521A" w:rsidRDefault="0046521A" w:rsidP="0046521A">
    <w:pPr>
      <w:pStyle w:val="a3"/>
      <w:tabs>
        <w:tab w:val="clear" w:pos="4513"/>
        <w:tab w:val="clear" w:pos="9026"/>
        <w:tab w:val="left" w:pos="1929"/>
      </w:tabs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241856" wp14:editId="0EC64D9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A5"/>
    <w:rsid w:val="00090626"/>
    <w:rsid w:val="00195F64"/>
    <w:rsid w:val="001A5DF4"/>
    <w:rsid w:val="003810A5"/>
    <w:rsid w:val="00447523"/>
    <w:rsid w:val="0046521A"/>
    <w:rsid w:val="004A4599"/>
    <w:rsid w:val="005947FF"/>
    <w:rsid w:val="005D5C3D"/>
    <w:rsid w:val="0081569E"/>
    <w:rsid w:val="00A73F21"/>
    <w:rsid w:val="00B97693"/>
    <w:rsid w:val="00D11367"/>
    <w:rsid w:val="00EE3F3C"/>
    <w:rsid w:val="00F2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17849"/>
  <w15:chartTrackingRefBased/>
  <w15:docId w15:val="{6661A240-254E-4C0D-A365-EFB2B1FFF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21A"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21A"/>
    <w:pPr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lang w:val="en-US"/>
    </w:rPr>
  </w:style>
  <w:style w:type="character" w:customStyle="1" w:styleId="Char">
    <w:name w:val="머리글 Char"/>
    <w:basedOn w:val="a0"/>
    <w:link w:val="a3"/>
    <w:uiPriority w:val="99"/>
    <w:rsid w:val="0046521A"/>
  </w:style>
  <w:style w:type="paragraph" w:styleId="a4">
    <w:name w:val="footer"/>
    <w:basedOn w:val="a"/>
    <w:link w:val="Char0"/>
    <w:uiPriority w:val="99"/>
    <w:unhideWhenUsed/>
    <w:rsid w:val="0046521A"/>
    <w:pPr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lang w:val="en-US"/>
    </w:rPr>
  </w:style>
  <w:style w:type="character" w:customStyle="1" w:styleId="Char0">
    <w:name w:val="바닥글 Char"/>
    <w:basedOn w:val="a0"/>
    <w:link w:val="a4"/>
    <w:uiPriority w:val="99"/>
    <w:rsid w:val="00465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5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원</dc:creator>
  <cp:keywords/>
  <dc:description/>
  <cp:lastModifiedBy>박상원</cp:lastModifiedBy>
  <cp:revision>6</cp:revision>
  <dcterms:created xsi:type="dcterms:W3CDTF">2022-06-24T08:33:00Z</dcterms:created>
  <dcterms:modified xsi:type="dcterms:W3CDTF">2022-06-24T10:53:00Z</dcterms:modified>
</cp:coreProperties>
</file>